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758" w:rsidRPr="008A4C5A" w:rsidRDefault="00B8766A" w:rsidP="00D76758">
      <w:pPr>
        <w:spacing w:line="480" w:lineRule="auto"/>
        <w:rPr>
          <w:b/>
          <w:lang w:val="en-GB"/>
        </w:rPr>
      </w:pPr>
      <w:r>
        <w:rPr>
          <w:b/>
          <w:lang w:val="en-GB"/>
        </w:rPr>
        <w:t>File S1</w:t>
      </w:r>
    </w:p>
    <w:p w:rsidR="00D76758" w:rsidRPr="008A4C5A" w:rsidRDefault="00D76758" w:rsidP="00D76758">
      <w:pPr>
        <w:spacing w:line="480" w:lineRule="auto"/>
        <w:rPr>
          <w:b/>
          <w:lang w:val="en-GB"/>
        </w:rPr>
      </w:pPr>
      <w:r w:rsidRPr="008A4C5A">
        <w:rPr>
          <w:b/>
          <w:lang w:val="en-GB"/>
        </w:rPr>
        <w:t>Core K</w:t>
      </w:r>
      <w:r w:rsidR="00B66996" w:rsidRPr="008A4C5A">
        <w:rPr>
          <w:b/>
          <w:lang w:val="en-GB"/>
        </w:rPr>
        <w:t xml:space="preserve"> in the Central Section</w:t>
      </w:r>
      <w:r w:rsidRPr="008A4C5A">
        <w:rPr>
          <w:b/>
          <w:lang w:val="en-GB"/>
        </w:rPr>
        <w:t xml:space="preserve">: example of our detailed </w:t>
      </w:r>
      <w:proofErr w:type="spellStart"/>
      <w:r w:rsidRPr="008A4C5A">
        <w:rPr>
          <w:b/>
          <w:lang w:val="en-GB"/>
        </w:rPr>
        <w:t>chronostratigraphical</w:t>
      </w:r>
      <w:proofErr w:type="spellEnd"/>
      <w:r w:rsidRPr="008A4C5A">
        <w:rPr>
          <w:b/>
          <w:lang w:val="en-GB"/>
        </w:rPr>
        <w:t xml:space="preserve"> approach   </w:t>
      </w:r>
    </w:p>
    <w:p w:rsidR="00D76758" w:rsidRPr="008A4C5A" w:rsidRDefault="00B66996" w:rsidP="00D76758">
      <w:pPr>
        <w:spacing w:line="480" w:lineRule="auto"/>
        <w:rPr>
          <w:lang w:val="en-GB"/>
        </w:rPr>
      </w:pPr>
      <w:r w:rsidRPr="008A4C5A">
        <w:rPr>
          <w:lang w:val="en-GB"/>
        </w:rPr>
        <w:t>W</w:t>
      </w:r>
      <w:r w:rsidR="00D76758" w:rsidRPr="008A4C5A">
        <w:rPr>
          <w:lang w:val="en-GB"/>
        </w:rPr>
        <w:t xml:space="preserve">e present core K (Fig. </w:t>
      </w:r>
      <w:r w:rsidRPr="008A4C5A">
        <w:rPr>
          <w:lang w:val="en-GB"/>
        </w:rPr>
        <w:t>S2</w:t>
      </w:r>
      <w:r w:rsidR="00D76758" w:rsidRPr="008A4C5A">
        <w:rPr>
          <w:lang w:val="en-GB"/>
        </w:rPr>
        <w:t xml:space="preserve">) as </w:t>
      </w:r>
      <w:r w:rsidRPr="008A4C5A">
        <w:rPr>
          <w:lang w:val="en-GB"/>
        </w:rPr>
        <w:t xml:space="preserve">a </w:t>
      </w:r>
      <w:r w:rsidR="00D76758" w:rsidRPr="008A4C5A">
        <w:rPr>
          <w:lang w:val="en-GB"/>
        </w:rPr>
        <w:t>representative example of our detailed analytical approach which w</w:t>
      </w:r>
      <w:r w:rsidRPr="008A4C5A">
        <w:rPr>
          <w:lang w:val="en-GB"/>
        </w:rPr>
        <w:t>as</w:t>
      </w:r>
      <w:r w:rsidR="00D76758" w:rsidRPr="008A4C5A">
        <w:rPr>
          <w:lang w:val="en-GB"/>
        </w:rPr>
        <w:t xml:space="preserve"> applied for the other cores in the Central Section as well. Core K can be separated into the following sequences:</w:t>
      </w:r>
    </w:p>
    <w:p w:rsidR="00D76758" w:rsidRPr="008A4C5A" w:rsidRDefault="00D76758" w:rsidP="007174BF">
      <w:pPr>
        <w:spacing w:line="480" w:lineRule="auto"/>
        <w:rPr>
          <w:lang w:val="en-GB"/>
        </w:rPr>
      </w:pPr>
      <w:r w:rsidRPr="008A4C5A">
        <w:rPr>
          <w:lang w:val="en-GB"/>
        </w:rPr>
        <w:t>The grain sizes of the lowermost sequence (</w:t>
      </w:r>
      <w:r w:rsidRPr="008A4C5A">
        <w:rPr>
          <w:i/>
          <w:lang w:val="en-GB"/>
        </w:rPr>
        <w:t>a</w:t>
      </w:r>
      <w:r w:rsidRPr="008A4C5A">
        <w:rPr>
          <w:lang w:val="en-GB"/>
        </w:rPr>
        <w:t>) of core K (410.90 to 412.</w:t>
      </w:r>
      <w:r w:rsidR="006911E9" w:rsidRPr="008A4C5A">
        <w:rPr>
          <w:lang w:val="en-GB"/>
        </w:rPr>
        <w:t>4</w:t>
      </w:r>
      <w:r w:rsidRPr="008A4C5A">
        <w:rPr>
          <w:lang w:val="en-GB"/>
        </w:rPr>
        <w:t xml:space="preserve">0 m, Fig. </w:t>
      </w:r>
      <w:r w:rsidR="004661FA" w:rsidRPr="008A4C5A">
        <w:rPr>
          <w:lang w:val="en-GB"/>
        </w:rPr>
        <w:t>S2</w:t>
      </w:r>
      <w:r w:rsidRPr="008A4C5A">
        <w:rPr>
          <w:lang w:val="en-GB"/>
        </w:rPr>
        <w:t xml:space="preserve">) are typical for the ‘fluvial type’ sediment texture (Fig. </w:t>
      </w:r>
      <w:r w:rsidR="004661FA" w:rsidRPr="008A4C5A">
        <w:rPr>
          <w:lang w:val="en-GB"/>
        </w:rPr>
        <w:t>4</w:t>
      </w:r>
      <w:r w:rsidRPr="008A4C5A">
        <w:rPr>
          <w:lang w:val="en-GB"/>
        </w:rPr>
        <w:t>a). The sequence reveals a fining-up deposition process with slightly decreasing medium and fine sand contents. We interpret this sequence (</w:t>
      </w:r>
      <w:r w:rsidRPr="008A4C5A">
        <w:rPr>
          <w:i/>
          <w:lang w:val="en-GB"/>
        </w:rPr>
        <w:t>a</w:t>
      </w:r>
      <w:r w:rsidRPr="008A4C5A">
        <w:rPr>
          <w:lang w:val="en-GB"/>
        </w:rPr>
        <w:t xml:space="preserve">) as an </w:t>
      </w:r>
      <w:r w:rsidRPr="008A4C5A">
        <w:rPr>
          <w:i/>
          <w:lang w:val="en-GB"/>
        </w:rPr>
        <w:t>in situ</w:t>
      </w:r>
      <w:r w:rsidRPr="008A4C5A">
        <w:rPr>
          <w:lang w:val="en-GB"/>
        </w:rPr>
        <w:t xml:space="preserve"> fluvial layer of pre-Carolingian age. The sequence is generally poor in organic matter and plant macro-remains. The transition to the lowermost Carolingian </w:t>
      </w:r>
      <w:r w:rsidR="004661FA" w:rsidRPr="008A4C5A">
        <w:rPr>
          <w:lang w:val="en-GB"/>
        </w:rPr>
        <w:t xml:space="preserve">trench </w:t>
      </w:r>
      <w:r w:rsidRPr="008A4C5A">
        <w:rPr>
          <w:lang w:val="en-GB"/>
        </w:rPr>
        <w:t>refill</w:t>
      </w:r>
      <w:r w:rsidR="004661FA" w:rsidRPr="008A4C5A">
        <w:rPr>
          <w:lang w:val="en-GB"/>
        </w:rPr>
        <w:t>s</w:t>
      </w:r>
      <w:r w:rsidRPr="008A4C5A">
        <w:rPr>
          <w:lang w:val="en-GB"/>
        </w:rPr>
        <w:t xml:space="preserve"> is difficult to detect. Th</w:t>
      </w:r>
      <w:r w:rsidR="004661FA" w:rsidRPr="008A4C5A">
        <w:rPr>
          <w:lang w:val="en-GB"/>
        </w:rPr>
        <w:t>is</w:t>
      </w:r>
      <w:r w:rsidRPr="008A4C5A">
        <w:rPr>
          <w:lang w:val="en-GB"/>
        </w:rPr>
        <w:t xml:space="preserve"> sequence (</w:t>
      </w:r>
      <w:r w:rsidRPr="008A4C5A">
        <w:rPr>
          <w:i/>
          <w:lang w:val="en-GB"/>
        </w:rPr>
        <w:t>b</w:t>
      </w:r>
      <w:r w:rsidRPr="008A4C5A">
        <w:rPr>
          <w:lang w:val="en-GB"/>
        </w:rPr>
        <w:t>) (412.</w:t>
      </w:r>
      <w:r w:rsidR="006911E9" w:rsidRPr="008A4C5A">
        <w:rPr>
          <w:lang w:val="en-GB"/>
        </w:rPr>
        <w:t>7</w:t>
      </w:r>
      <w:r w:rsidRPr="008A4C5A">
        <w:rPr>
          <w:lang w:val="en-GB"/>
        </w:rPr>
        <w:t xml:space="preserve">0 to 413.40 m) features also a bimodal grain size distribution with a primary maximum in medium to fine sand which is typical for the ‘fluvial type’ sediment texture. The </w:t>
      </w:r>
      <w:r w:rsidR="007174BF" w:rsidRPr="008A4C5A">
        <w:rPr>
          <w:lang w:val="en-GB"/>
        </w:rPr>
        <w:t>sediment matrix</w:t>
      </w:r>
      <w:r w:rsidRPr="008A4C5A">
        <w:rPr>
          <w:lang w:val="en-GB"/>
        </w:rPr>
        <w:t xml:space="preserve"> is poor in organic matter as well. However, within the clastic greyish </w:t>
      </w:r>
      <w:r w:rsidR="007174BF" w:rsidRPr="008A4C5A">
        <w:rPr>
          <w:lang w:val="en-GB"/>
        </w:rPr>
        <w:t xml:space="preserve">sequence </w:t>
      </w:r>
      <w:r w:rsidRPr="008A4C5A">
        <w:rPr>
          <w:lang w:val="en-GB"/>
        </w:rPr>
        <w:t xml:space="preserve">numerous wood and plant remains are detectable. Three </w:t>
      </w:r>
      <w:r w:rsidRPr="008A4C5A">
        <w:rPr>
          <w:vertAlign w:val="superscript"/>
          <w:lang w:val="en-GB"/>
        </w:rPr>
        <w:t>14</w:t>
      </w:r>
      <w:r w:rsidRPr="008A4C5A">
        <w:rPr>
          <w:lang w:val="en-GB"/>
        </w:rPr>
        <w:t xml:space="preserve">C dating from wood remains show ages between </w:t>
      </w:r>
      <w:r w:rsidR="007174BF" w:rsidRPr="008A4C5A">
        <w:rPr>
          <w:lang w:val="en-GB"/>
        </w:rPr>
        <w:t xml:space="preserve">701-773 </w:t>
      </w:r>
      <w:r w:rsidRPr="008A4C5A">
        <w:rPr>
          <w:lang w:val="en-GB"/>
        </w:rPr>
        <w:t xml:space="preserve">and </w:t>
      </w:r>
      <w:r w:rsidR="007174BF" w:rsidRPr="008A4C5A">
        <w:rPr>
          <w:lang w:val="en-GB"/>
        </w:rPr>
        <w:t>813-923</w:t>
      </w:r>
      <w:r w:rsidRPr="008A4C5A">
        <w:rPr>
          <w:lang w:val="en-GB"/>
        </w:rPr>
        <w:t xml:space="preserve"> </w:t>
      </w:r>
      <w:proofErr w:type="spellStart"/>
      <w:r w:rsidRPr="008A4C5A">
        <w:rPr>
          <w:lang w:val="en-GB"/>
        </w:rPr>
        <w:t>cal</w:t>
      </w:r>
      <w:proofErr w:type="spellEnd"/>
      <w:r w:rsidRPr="008A4C5A">
        <w:rPr>
          <w:lang w:val="en-GB"/>
        </w:rPr>
        <w:t xml:space="preserve"> AD (Fig.</w:t>
      </w:r>
      <w:r w:rsidR="004661FA" w:rsidRPr="008A4C5A">
        <w:rPr>
          <w:lang w:val="en-GB"/>
        </w:rPr>
        <w:t xml:space="preserve"> S2</w:t>
      </w:r>
      <w:r w:rsidRPr="008A4C5A">
        <w:rPr>
          <w:lang w:val="en-GB"/>
        </w:rPr>
        <w:t xml:space="preserve">, Table 1) and give evidence for the Carolingian age of the sequence. Here, the </w:t>
      </w:r>
      <w:r w:rsidRPr="008A4C5A">
        <w:rPr>
          <w:vertAlign w:val="superscript"/>
          <w:lang w:val="en-GB"/>
        </w:rPr>
        <w:t>14</w:t>
      </w:r>
      <w:r w:rsidRPr="008A4C5A">
        <w:rPr>
          <w:lang w:val="en-GB"/>
        </w:rPr>
        <w:t xml:space="preserve">C ages feature an age inversion (Fig. </w:t>
      </w:r>
      <w:r w:rsidR="004661FA" w:rsidRPr="008A4C5A">
        <w:rPr>
          <w:lang w:val="en-GB"/>
        </w:rPr>
        <w:t>S2</w:t>
      </w:r>
      <w:r w:rsidRPr="008A4C5A">
        <w:rPr>
          <w:lang w:val="en-GB"/>
        </w:rPr>
        <w:t>), probably induced by an abrupt re-deposition of material from the canal edges. The next sequence (</w:t>
      </w:r>
      <w:r w:rsidRPr="008A4C5A">
        <w:rPr>
          <w:i/>
          <w:lang w:val="en-GB"/>
        </w:rPr>
        <w:t>c</w:t>
      </w:r>
      <w:r w:rsidRPr="008A4C5A">
        <w:rPr>
          <w:lang w:val="en-GB"/>
        </w:rPr>
        <w:t xml:space="preserve">) (413.40 to 414.55 m) consists of a thick peat layer indicating enduring semi-terrestrial conditions within the trench. A plant remnant from the upper part of the peat layer reveals an age of </w:t>
      </w:r>
      <w:r w:rsidR="001A38C9" w:rsidRPr="008A4C5A">
        <w:rPr>
          <w:lang w:val="en-GB"/>
        </w:rPr>
        <w:t>1043-1133</w:t>
      </w:r>
      <w:r w:rsidRPr="008A4C5A">
        <w:rPr>
          <w:lang w:val="en-GB"/>
        </w:rPr>
        <w:t xml:space="preserve"> </w:t>
      </w:r>
      <w:proofErr w:type="spellStart"/>
      <w:r w:rsidRPr="008A4C5A">
        <w:rPr>
          <w:lang w:val="en-GB"/>
        </w:rPr>
        <w:t>cal</w:t>
      </w:r>
      <w:proofErr w:type="spellEnd"/>
      <w:r w:rsidRPr="008A4C5A">
        <w:rPr>
          <w:lang w:val="en-GB"/>
        </w:rPr>
        <w:t xml:space="preserve"> AD. Subsequently a </w:t>
      </w:r>
      <w:proofErr w:type="spellStart"/>
      <w:r w:rsidRPr="008A4C5A">
        <w:rPr>
          <w:lang w:val="en-GB"/>
        </w:rPr>
        <w:t>sapropel</w:t>
      </w:r>
      <w:proofErr w:type="spellEnd"/>
      <w:r w:rsidRPr="008A4C5A">
        <w:rPr>
          <w:lang w:val="en-GB"/>
        </w:rPr>
        <w:t xml:space="preserve"> layer between 414.55 to 414.65 m (sequence </w:t>
      </w:r>
      <w:r w:rsidRPr="008A4C5A">
        <w:rPr>
          <w:i/>
          <w:lang w:val="en-GB"/>
        </w:rPr>
        <w:t>d</w:t>
      </w:r>
      <w:r w:rsidRPr="008A4C5A">
        <w:rPr>
          <w:lang w:val="en-GB"/>
        </w:rPr>
        <w:t xml:space="preserve">) gives evidence for the existence of a former pond. The </w:t>
      </w:r>
      <w:proofErr w:type="spellStart"/>
      <w:r w:rsidRPr="008A4C5A">
        <w:rPr>
          <w:lang w:val="en-GB"/>
        </w:rPr>
        <w:t>sapropel</w:t>
      </w:r>
      <w:proofErr w:type="spellEnd"/>
      <w:r w:rsidRPr="008A4C5A">
        <w:rPr>
          <w:lang w:val="en-GB"/>
        </w:rPr>
        <w:t xml:space="preserve"> layer is covered by a second peat layer with a gradual transition to a half-bog soil (414.85 to 415.35 m, sequence </w:t>
      </w:r>
      <w:r w:rsidRPr="008A4C5A">
        <w:rPr>
          <w:i/>
          <w:lang w:val="en-GB"/>
        </w:rPr>
        <w:t>e</w:t>
      </w:r>
      <w:r w:rsidRPr="008A4C5A">
        <w:rPr>
          <w:lang w:val="en-GB"/>
        </w:rPr>
        <w:t xml:space="preserve">) indicating more terrestrial conditions. Within the second peat layer a wood remnant shows an age of </w:t>
      </w:r>
      <w:r w:rsidR="001A38C9" w:rsidRPr="008A4C5A">
        <w:rPr>
          <w:lang w:val="en-GB"/>
        </w:rPr>
        <w:t>1079-1195</w:t>
      </w:r>
      <w:r w:rsidRPr="008A4C5A">
        <w:rPr>
          <w:lang w:val="en-GB"/>
        </w:rPr>
        <w:t xml:space="preserve"> </w:t>
      </w:r>
      <w:proofErr w:type="spellStart"/>
      <w:r w:rsidRPr="008A4C5A">
        <w:rPr>
          <w:lang w:val="en-GB"/>
        </w:rPr>
        <w:t>cal</w:t>
      </w:r>
      <w:proofErr w:type="spellEnd"/>
      <w:r w:rsidRPr="008A4C5A">
        <w:rPr>
          <w:lang w:val="en-GB"/>
        </w:rPr>
        <w:t xml:space="preserve"> AD. The following sequence (</w:t>
      </w:r>
      <w:r w:rsidRPr="008A4C5A">
        <w:rPr>
          <w:i/>
          <w:lang w:val="en-GB"/>
        </w:rPr>
        <w:t>f</w:t>
      </w:r>
      <w:r w:rsidRPr="008A4C5A">
        <w:rPr>
          <w:lang w:val="en-GB"/>
        </w:rPr>
        <w:t xml:space="preserve">) (415.35 to 416.15 m) mirrors a ‘ponding type’ textual group (cf. Fig. </w:t>
      </w:r>
      <w:r w:rsidR="004661FA" w:rsidRPr="008A4C5A">
        <w:rPr>
          <w:lang w:val="en-GB"/>
        </w:rPr>
        <w:t>4</w:t>
      </w:r>
      <w:r w:rsidRPr="008A4C5A">
        <w:rPr>
          <w:lang w:val="en-GB"/>
        </w:rPr>
        <w:t xml:space="preserve">b). We assume an open water body during the deposition phase here. In this sequence, the organic content is low in the beginning but strongly increases to the </w:t>
      </w:r>
      <w:r w:rsidRPr="008A4C5A">
        <w:rPr>
          <w:lang w:val="en-GB"/>
        </w:rPr>
        <w:lastRenderedPageBreak/>
        <w:t>upper part. The top of core K shows a thin sand-free layer (416.15 to 416.35 m) poor in organic content.</w:t>
      </w:r>
    </w:p>
    <w:p w:rsidR="004661FA" w:rsidRPr="008A4C5A" w:rsidRDefault="004661FA" w:rsidP="00D76758">
      <w:pPr>
        <w:spacing w:line="480" w:lineRule="auto"/>
        <w:rPr>
          <w:lang w:val="en-GB"/>
        </w:rPr>
      </w:pPr>
    </w:p>
    <w:p w:rsidR="003A5CA2" w:rsidRPr="008A4C5A" w:rsidRDefault="003A5CA2" w:rsidP="003A5CA2">
      <w:pPr>
        <w:spacing w:line="480" w:lineRule="auto"/>
        <w:rPr>
          <w:b/>
          <w:lang w:val="en-GB"/>
        </w:rPr>
      </w:pPr>
      <w:r w:rsidRPr="008A4C5A">
        <w:rPr>
          <w:b/>
          <w:lang w:val="en-GB"/>
        </w:rPr>
        <w:t xml:space="preserve">Core O in the </w:t>
      </w:r>
      <w:r w:rsidR="00A10539">
        <w:rPr>
          <w:b/>
          <w:lang w:val="en-GB"/>
        </w:rPr>
        <w:t>West-East S</w:t>
      </w:r>
      <w:r w:rsidRPr="008A4C5A">
        <w:rPr>
          <w:b/>
          <w:lang w:val="en-GB"/>
        </w:rPr>
        <w:t xml:space="preserve">ection: example of our detailed </w:t>
      </w:r>
      <w:proofErr w:type="spellStart"/>
      <w:r w:rsidRPr="008A4C5A">
        <w:rPr>
          <w:b/>
          <w:lang w:val="en-GB"/>
        </w:rPr>
        <w:t>chronostratigraphical</w:t>
      </w:r>
      <w:proofErr w:type="spellEnd"/>
      <w:r w:rsidRPr="008A4C5A">
        <w:rPr>
          <w:b/>
          <w:lang w:val="en-GB"/>
        </w:rPr>
        <w:t xml:space="preserve"> approach   </w:t>
      </w:r>
    </w:p>
    <w:p w:rsidR="003A5CA2" w:rsidRPr="008A4C5A" w:rsidRDefault="003A5CA2" w:rsidP="003A5CA2">
      <w:pPr>
        <w:spacing w:line="480" w:lineRule="auto"/>
        <w:rPr>
          <w:lang w:val="en-GB"/>
        </w:rPr>
      </w:pPr>
      <w:r w:rsidRPr="008A4C5A">
        <w:rPr>
          <w:lang w:val="en-GB"/>
        </w:rPr>
        <w:t xml:space="preserve">We show one representative core from the West-East Section to document our </w:t>
      </w:r>
      <w:proofErr w:type="spellStart"/>
      <w:r w:rsidRPr="008A4C5A">
        <w:rPr>
          <w:lang w:val="en-GB"/>
        </w:rPr>
        <w:t>stratigraphical</w:t>
      </w:r>
      <w:proofErr w:type="spellEnd"/>
      <w:r w:rsidRPr="008A4C5A">
        <w:rPr>
          <w:lang w:val="en-GB"/>
        </w:rPr>
        <w:t xml:space="preserve"> approach in a more detailed form. Here, core O (Fig. S3) be separated into the following sequences: </w:t>
      </w:r>
    </w:p>
    <w:p w:rsidR="003A5CA2" w:rsidRPr="008A4C5A" w:rsidRDefault="003A5CA2" w:rsidP="00D76758">
      <w:pPr>
        <w:spacing w:line="480" w:lineRule="auto"/>
        <w:rPr>
          <w:lang w:val="en-GB"/>
        </w:rPr>
      </w:pPr>
      <w:r w:rsidRPr="008A4C5A">
        <w:rPr>
          <w:lang w:val="en-GB"/>
        </w:rPr>
        <w:t>The lowermost sequence (</w:t>
      </w:r>
      <w:r w:rsidRPr="008A4C5A">
        <w:rPr>
          <w:i/>
          <w:lang w:val="en-GB"/>
        </w:rPr>
        <w:t>a</w:t>
      </w:r>
      <w:r w:rsidRPr="008A4C5A">
        <w:rPr>
          <w:lang w:val="en-GB"/>
        </w:rPr>
        <w:t>) of core O (411.70 to 412.20 m, Fig. S3) features a clastic layer with two grain-size maxima in the fine to medium sandy and the fine clayey fraction. This grain size distribution is typical for the ‘fluvial type’ sediment texture (Fig. 4a). The greyish se</w:t>
      </w:r>
      <w:r w:rsidR="001A38C9" w:rsidRPr="008A4C5A">
        <w:rPr>
          <w:lang w:val="en-GB"/>
        </w:rPr>
        <w:t>diment matrix</w:t>
      </w:r>
      <w:r w:rsidRPr="008A4C5A">
        <w:rPr>
          <w:lang w:val="en-GB"/>
        </w:rPr>
        <w:t xml:space="preserve"> is poor in organic matter but reveals at the top a few plant remnants. We interpret this sequence as the transition from </w:t>
      </w:r>
      <w:r w:rsidRPr="008A4C5A">
        <w:rPr>
          <w:i/>
          <w:lang w:val="en-GB"/>
        </w:rPr>
        <w:t>in situ</w:t>
      </w:r>
      <w:r w:rsidRPr="008A4C5A">
        <w:rPr>
          <w:lang w:val="en-GB"/>
        </w:rPr>
        <w:t xml:space="preserve"> fluvial deposits to the </w:t>
      </w:r>
      <w:proofErr w:type="spellStart"/>
      <w:r w:rsidRPr="008A4C5A">
        <w:rPr>
          <w:lang w:val="en-GB"/>
        </w:rPr>
        <w:t>slighty</w:t>
      </w:r>
      <w:proofErr w:type="spellEnd"/>
      <w:r w:rsidRPr="008A4C5A">
        <w:rPr>
          <w:lang w:val="en-GB"/>
        </w:rPr>
        <w:t xml:space="preserve"> plant remnant-enriched Carolingian trench bottom. The following sequence (</w:t>
      </w:r>
      <w:r w:rsidRPr="008A4C5A">
        <w:rPr>
          <w:i/>
          <w:lang w:val="en-GB"/>
        </w:rPr>
        <w:t>b</w:t>
      </w:r>
      <w:r w:rsidRPr="008A4C5A">
        <w:rPr>
          <w:lang w:val="en-GB"/>
        </w:rPr>
        <w:t xml:space="preserve">) (412.20 to 412.85 m) is characterized by a strong increase in organic matter and contents of plant macro-remnants. We postulate a first Carolingian refill of trench under semi-terrestrial conditions here. The material must be eroded from the adjacent Carolingian banks. This sequence is covered by a thick layer of weakly decomposed fen deposits (412.85 to 414.10 m, sequence </w:t>
      </w:r>
      <w:r w:rsidRPr="008A4C5A">
        <w:rPr>
          <w:i/>
          <w:lang w:val="en-GB"/>
        </w:rPr>
        <w:t>c</w:t>
      </w:r>
      <w:r w:rsidRPr="008A4C5A">
        <w:rPr>
          <w:lang w:val="en-GB"/>
        </w:rPr>
        <w:t xml:space="preserve">) with numerous wood remnants of </w:t>
      </w:r>
      <w:r w:rsidRPr="008A4C5A">
        <w:rPr>
          <w:i/>
          <w:lang w:val="en-GB"/>
        </w:rPr>
        <w:t>Salix sp</w:t>
      </w:r>
      <w:r w:rsidRPr="008A4C5A">
        <w:rPr>
          <w:lang w:val="en-GB"/>
        </w:rPr>
        <w:t xml:space="preserve">. and </w:t>
      </w:r>
      <w:proofErr w:type="spellStart"/>
      <w:r w:rsidRPr="008A4C5A">
        <w:rPr>
          <w:i/>
          <w:lang w:val="en-GB"/>
        </w:rPr>
        <w:t>Alnus</w:t>
      </w:r>
      <w:proofErr w:type="spellEnd"/>
      <w:r w:rsidRPr="008A4C5A">
        <w:rPr>
          <w:i/>
          <w:lang w:val="en-GB"/>
        </w:rPr>
        <w:t xml:space="preserve"> sp</w:t>
      </w:r>
      <w:r w:rsidRPr="008A4C5A">
        <w:rPr>
          <w:lang w:val="en-GB"/>
        </w:rPr>
        <w:t>. The following sequence (</w:t>
      </w:r>
      <w:r w:rsidRPr="008A4C5A">
        <w:rPr>
          <w:i/>
          <w:lang w:val="en-GB"/>
        </w:rPr>
        <w:t>d</w:t>
      </w:r>
      <w:r w:rsidRPr="008A4C5A">
        <w:rPr>
          <w:lang w:val="en-GB"/>
        </w:rPr>
        <w:t xml:space="preserve">) (414.10 to 415.20 m) mirrors an alternation of semi-terrestrial peat deposits and </w:t>
      </w:r>
      <w:proofErr w:type="spellStart"/>
      <w:r w:rsidRPr="008A4C5A">
        <w:rPr>
          <w:lang w:val="en-GB"/>
        </w:rPr>
        <w:t>sapropel</w:t>
      </w:r>
      <w:proofErr w:type="spellEnd"/>
      <w:r w:rsidRPr="008A4C5A">
        <w:rPr>
          <w:lang w:val="en-GB"/>
        </w:rPr>
        <w:t xml:space="preserve"> layers. Here, we have </w:t>
      </w:r>
      <w:proofErr w:type="spellStart"/>
      <w:r w:rsidRPr="008A4C5A">
        <w:rPr>
          <w:lang w:val="en-GB"/>
        </w:rPr>
        <w:t>stratigraphical</w:t>
      </w:r>
      <w:proofErr w:type="spellEnd"/>
      <w:r w:rsidRPr="008A4C5A">
        <w:rPr>
          <w:lang w:val="en-GB"/>
        </w:rPr>
        <w:t xml:space="preserve"> evidence for the temporary existence of former ponds. A </w:t>
      </w:r>
      <w:r w:rsidRPr="008A4C5A">
        <w:rPr>
          <w:vertAlign w:val="superscript"/>
          <w:lang w:val="en-GB"/>
        </w:rPr>
        <w:t>14</w:t>
      </w:r>
      <w:r w:rsidRPr="008A4C5A">
        <w:rPr>
          <w:lang w:val="en-GB"/>
        </w:rPr>
        <w:t xml:space="preserve">C dated wood remnant shows a High to Late Medieval age of </w:t>
      </w:r>
      <w:r w:rsidR="00052846" w:rsidRPr="008A4C5A">
        <w:rPr>
          <w:lang w:val="en-GB"/>
        </w:rPr>
        <w:t>1266-1286</w:t>
      </w:r>
      <w:r w:rsidRPr="008A4C5A">
        <w:rPr>
          <w:lang w:val="en-GB"/>
        </w:rPr>
        <w:t xml:space="preserve"> </w:t>
      </w:r>
      <w:proofErr w:type="spellStart"/>
      <w:r w:rsidRPr="008A4C5A">
        <w:rPr>
          <w:lang w:val="en-GB"/>
        </w:rPr>
        <w:t>cal</w:t>
      </w:r>
      <w:proofErr w:type="spellEnd"/>
      <w:r w:rsidRPr="008A4C5A">
        <w:rPr>
          <w:lang w:val="en-GB"/>
        </w:rPr>
        <w:t xml:space="preserve"> AD (Fig. S3, </w:t>
      </w:r>
      <w:r w:rsidRPr="0071774A">
        <w:rPr>
          <w:lang w:val="en-GB"/>
        </w:rPr>
        <w:t xml:space="preserve">Table </w:t>
      </w:r>
      <w:r w:rsidR="0071774A" w:rsidRPr="0071774A">
        <w:rPr>
          <w:lang w:val="en-GB"/>
        </w:rPr>
        <w:t>2</w:t>
      </w:r>
      <w:r w:rsidRPr="008A4C5A">
        <w:rPr>
          <w:lang w:val="en-GB"/>
        </w:rPr>
        <w:t>). Th</w:t>
      </w:r>
      <w:bookmarkStart w:id="0" w:name="_GoBack"/>
      <w:bookmarkEnd w:id="0"/>
      <w:r w:rsidRPr="008A4C5A">
        <w:rPr>
          <w:lang w:val="en-GB"/>
        </w:rPr>
        <w:t>e next sequence (</w:t>
      </w:r>
      <w:r w:rsidRPr="008A4C5A">
        <w:rPr>
          <w:i/>
          <w:lang w:val="en-GB"/>
        </w:rPr>
        <w:t>e</w:t>
      </w:r>
      <w:r w:rsidRPr="008A4C5A">
        <w:rPr>
          <w:lang w:val="en-GB"/>
        </w:rPr>
        <w:t xml:space="preserve">) (415.20 to 415.30 m) reveals a thin clastic layer with decreased organic matter. Its grain-size distribution points to the ‘fluvial type’ sediment texture (Fig. 4a) indicating a </w:t>
      </w:r>
      <w:proofErr w:type="spellStart"/>
      <w:r w:rsidRPr="008A4C5A">
        <w:rPr>
          <w:lang w:val="en-GB"/>
        </w:rPr>
        <w:t>colluvial</w:t>
      </w:r>
      <w:proofErr w:type="spellEnd"/>
      <w:r w:rsidRPr="008A4C5A">
        <w:rPr>
          <w:lang w:val="en-GB"/>
        </w:rPr>
        <w:t xml:space="preserve"> refill from the canal edges. The next sequence (</w:t>
      </w:r>
      <w:r w:rsidRPr="008A4C5A">
        <w:rPr>
          <w:i/>
          <w:lang w:val="en-GB"/>
        </w:rPr>
        <w:t>f</w:t>
      </w:r>
      <w:r w:rsidRPr="008A4C5A">
        <w:rPr>
          <w:lang w:val="en-GB"/>
        </w:rPr>
        <w:t xml:space="preserve">) (415.40 to 415.90 m) shows a gradual but strong increase in the organic matter resulting in the accumulation of a thin peat layer. We conclude a semi-terrestrial environment here. After a short but clear phase of </w:t>
      </w:r>
      <w:proofErr w:type="spellStart"/>
      <w:r w:rsidRPr="008A4C5A">
        <w:rPr>
          <w:lang w:val="en-GB"/>
        </w:rPr>
        <w:t>colluvial</w:t>
      </w:r>
      <w:proofErr w:type="spellEnd"/>
      <w:r w:rsidRPr="008A4C5A">
        <w:rPr>
          <w:lang w:val="en-GB"/>
        </w:rPr>
        <w:t xml:space="preserve"> deposition (415.90 to 416.00 m, sequence </w:t>
      </w:r>
      <w:r w:rsidRPr="008A4C5A">
        <w:rPr>
          <w:i/>
          <w:lang w:val="en-GB"/>
        </w:rPr>
        <w:t>g</w:t>
      </w:r>
      <w:r w:rsidRPr="008A4C5A">
        <w:rPr>
          <w:lang w:val="en-GB"/>
        </w:rPr>
        <w:t>) a thick sequence (</w:t>
      </w:r>
      <w:r w:rsidRPr="008A4C5A">
        <w:rPr>
          <w:i/>
          <w:lang w:val="en-GB"/>
        </w:rPr>
        <w:t>h</w:t>
      </w:r>
      <w:r w:rsidRPr="008A4C5A">
        <w:rPr>
          <w:lang w:val="en-GB"/>
        </w:rPr>
        <w:t xml:space="preserve">) (416.00 to 416.90 m) mirrors a </w:t>
      </w:r>
      <w:r w:rsidRPr="008A4C5A">
        <w:rPr>
          <w:lang w:val="en-GB"/>
        </w:rPr>
        <w:lastRenderedPageBreak/>
        <w:t xml:space="preserve">‘ponding type’ sediment texture. Although the clayey to </w:t>
      </w:r>
      <w:proofErr w:type="spellStart"/>
      <w:r w:rsidRPr="008A4C5A">
        <w:rPr>
          <w:lang w:val="en-GB"/>
        </w:rPr>
        <w:t>silty</w:t>
      </w:r>
      <w:proofErr w:type="spellEnd"/>
      <w:r w:rsidRPr="008A4C5A">
        <w:rPr>
          <w:lang w:val="en-GB"/>
        </w:rPr>
        <w:t xml:space="preserve"> deposits indicate only reduced contents of organic matter we assume an open water body during the deposition phase here (cf. Fig. </w:t>
      </w:r>
      <w:r w:rsidR="00A426B3" w:rsidRPr="008A4C5A">
        <w:rPr>
          <w:lang w:val="en-GB"/>
        </w:rPr>
        <w:t>4</w:t>
      </w:r>
      <w:r w:rsidRPr="008A4C5A">
        <w:rPr>
          <w:lang w:val="en-GB"/>
        </w:rPr>
        <w:t>b). Probably former organic matter was decomposed after the deposition of the layer due to a subsequent decrease of the groundwater table. The uppermost sequence (</w:t>
      </w:r>
      <w:proofErr w:type="spellStart"/>
      <w:r w:rsidRPr="008A4C5A">
        <w:rPr>
          <w:i/>
          <w:lang w:val="en-GB"/>
        </w:rPr>
        <w:t>i</w:t>
      </w:r>
      <w:proofErr w:type="spellEnd"/>
      <w:r w:rsidRPr="008A4C5A">
        <w:rPr>
          <w:lang w:val="en-GB"/>
        </w:rPr>
        <w:t xml:space="preserve">) of core O (416.90 to 417.40 m) indicates a covering </w:t>
      </w:r>
      <w:proofErr w:type="spellStart"/>
      <w:r w:rsidRPr="008A4C5A">
        <w:rPr>
          <w:lang w:val="en-GB"/>
        </w:rPr>
        <w:t>colluvial</w:t>
      </w:r>
      <w:proofErr w:type="spellEnd"/>
      <w:r w:rsidRPr="008A4C5A">
        <w:rPr>
          <w:lang w:val="en-GB"/>
        </w:rPr>
        <w:t xml:space="preserve"> deposition of sandy bank material under an increasing impact of groundwater and the terminal development of a half-bog </w:t>
      </w:r>
      <w:proofErr w:type="gramStart"/>
      <w:r w:rsidRPr="008A4C5A">
        <w:rPr>
          <w:lang w:val="en-GB"/>
        </w:rPr>
        <w:t>A</w:t>
      </w:r>
      <w:proofErr w:type="gramEnd"/>
      <w:r w:rsidRPr="008A4C5A">
        <w:rPr>
          <w:lang w:val="en-GB"/>
        </w:rPr>
        <w:t xml:space="preserve"> horizon. </w:t>
      </w:r>
    </w:p>
    <w:sectPr w:rsidR="003A5CA2" w:rsidRPr="008A4C5A" w:rsidSect="009A32C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553FB"/>
    <w:multiLevelType w:val="hybridMultilevel"/>
    <w:tmpl w:val="24149B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A2077"/>
    <w:multiLevelType w:val="hybridMultilevel"/>
    <w:tmpl w:val="E56CF7F8"/>
    <w:lvl w:ilvl="0" w:tplc="91E6A1F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871752"/>
    <w:multiLevelType w:val="hybridMultilevel"/>
    <w:tmpl w:val="40CA1762"/>
    <w:lvl w:ilvl="0" w:tplc="7046CFA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7D2892"/>
    <w:multiLevelType w:val="hybridMultilevel"/>
    <w:tmpl w:val="2CF4D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BC15C7"/>
    <w:multiLevelType w:val="hybridMultilevel"/>
    <w:tmpl w:val="8870A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677CE9"/>
    <w:multiLevelType w:val="hybridMultilevel"/>
    <w:tmpl w:val="17C8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647D22"/>
    <w:multiLevelType w:val="hybridMultilevel"/>
    <w:tmpl w:val="17C8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CD"/>
    <w:rsid w:val="00015246"/>
    <w:rsid w:val="00045C6C"/>
    <w:rsid w:val="00052846"/>
    <w:rsid w:val="00074594"/>
    <w:rsid w:val="00077C73"/>
    <w:rsid w:val="00080ED8"/>
    <w:rsid w:val="00097815"/>
    <w:rsid w:val="000A10AE"/>
    <w:rsid w:val="000A2A4C"/>
    <w:rsid w:val="000C124C"/>
    <w:rsid w:val="00100694"/>
    <w:rsid w:val="00106ABF"/>
    <w:rsid w:val="00114FDF"/>
    <w:rsid w:val="00131FE4"/>
    <w:rsid w:val="00156C29"/>
    <w:rsid w:val="0016137E"/>
    <w:rsid w:val="001630D5"/>
    <w:rsid w:val="001634D4"/>
    <w:rsid w:val="00182C00"/>
    <w:rsid w:val="001944B8"/>
    <w:rsid w:val="00196DD6"/>
    <w:rsid w:val="001A288D"/>
    <w:rsid w:val="001A38C9"/>
    <w:rsid w:val="001C3DDD"/>
    <w:rsid w:val="001E2AC3"/>
    <w:rsid w:val="001F1310"/>
    <w:rsid w:val="001F1F29"/>
    <w:rsid w:val="001F3528"/>
    <w:rsid w:val="0020028D"/>
    <w:rsid w:val="00221ED6"/>
    <w:rsid w:val="00224F2B"/>
    <w:rsid w:val="002351E6"/>
    <w:rsid w:val="00243157"/>
    <w:rsid w:val="00244175"/>
    <w:rsid w:val="002645BA"/>
    <w:rsid w:val="0026769D"/>
    <w:rsid w:val="002716E0"/>
    <w:rsid w:val="00276CD9"/>
    <w:rsid w:val="0028202F"/>
    <w:rsid w:val="002830BC"/>
    <w:rsid w:val="00286C49"/>
    <w:rsid w:val="00291809"/>
    <w:rsid w:val="002961EC"/>
    <w:rsid w:val="002C351D"/>
    <w:rsid w:val="002C3523"/>
    <w:rsid w:val="002D2B7D"/>
    <w:rsid w:val="002E58DC"/>
    <w:rsid w:val="002E6066"/>
    <w:rsid w:val="002F0264"/>
    <w:rsid w:val="002F4B6E"/>
    <w:rsid w:val="003055C2"/>
    <w:rsid w:val="0030778C"/>
    <w:rsid w:val="00327149"/>
    <w:rsid w:val="00335025"/>
    <w:rsid w:val="003425C5"/>
    <w:rsid w:val="00342A7F"/>
    <w:rsid w:val="00355568"/>
    <w:rsid w:val="0035630B"/>
    <w:rsid w:val="00373028"/>
    <w:rsid w:val="00391624"/>
    <w:rsid w:val="00396F61"/>
    <w:rsid w:val="003A2039"/>
    <w:rsid w:val="003A5CA2"/>
    <w:rsid w:val="003B3210"/>
    <w:rsid w:val="003B5C26"/>
    <w:rsid w:val="003C1E23"/>
    <w:rsid w:val="003C236F"/>
    <w:rsid w:val="003C52BF"/>
    <w:rsid w:val="003C6C29"/>
    <w:rsid w:val="003D2454"/>
    <w:rsid w:val="003D644A"/>
    <w:rsid w:val="003E2433"/>
    <w:rsid w:val="004006D6"/>
    <w:rsid w:val="00421290"/>
    <w:rsid w:val="004661FA"/>
    <w:rsid w:val="00483730"/>
    <w:rsid w:val="00496BC0"/>
    <w:rsid w:val="004A4CD7"/>
    <w:rsid w:val="004A52CD"/>
    <w:rsid w:val="004A66BC"/>
    <w:rsid w:val="004C5455"/>
    <w:rsid w:val="004D5E90"/>
    <w:rsid w:val="004E519F"/>
    <w:rsid w:val="004F4B7D"/>
    <w:rsid w:val="00502960"/>
    <w:rsid w:val="0050696E"/>
    <w:rsid w:val="0051021A"/>
    <w:rsid w:val="005121E9"/>
    <w:rsid w:val="005173C0"/>
    <w:rsid w:val="00524FD6"/>
    <w:rsid w:val="00541505"/>
    <w:rsid w:val="005434D1"/>
    <w:rsid w:val="005467CC"/>
    <w:rsid w:val="00551518"/>
    <w:rsid w:val="005552D9"/>
    <w:rsid w:val="00572FF6"/>
    <w:rsid w:val="0057575A"/>
    <w:rsid w:val="00582E85"/>
    <w:rsid w:val="005A0DF9"/>
    <w:rsid w:val="005A2288"/>
    <w:rsid w:val="005C32ED"/>
    <w:rsid w:val="005C3B0C"/>
    <w:rsid w:val="005C4D94"/>
    <w:rsid w:val="005D2071"/>
    <w:rsid w:val="005E193F"/>
    <w:rsid w:val="005E3CD8"/>
    <w:rsid w:val="005F72C3"/>
    <w:rsid w:val="006033C9"/>
    <w:rsid w:val="006214DD"/>
    <w:rsid w:val="00623345"/>
    <w:rsid w:val="006300F4"/>
    <w:rsid w:val="0064588B"/>
    <w:rsid w:val="00651365"/>
    <w:rsid w:val="006544B3"/>
    <w:rsid w:val="00656F78"/>
    <w:rsid w:val="00664A25"/>
    <w:rsid w:val="006911E9"/>
    <w:rsid w:val="00695B39"/>
    <w:rsid w:val="006C3094"/>
    <w:rsid w:val="006D6DEE"/>
    <w:rsid w:val="006E29CC"/>
    <w:rsid w:val="006F06CC"/>
    <w:rsid w:val="006F4BA1"/>
    <w:rsid w:val="006F6237"/>
    <w:rsid w:val="0070130B"/>
    <w:rsid w:val="00713098"/>
    <w:rsid w:val="00714DA4"/>
    <w:rsid w:val="007174BF"/>
    <w:rsid w:val="0071774A"/>
    <w:rsid w:val="00733122"/>
    <w:rsid w:val="007333E7"/>
    <w:rsid w:val="00735460"/>
    <w:rsid w:val="00747D11"/>
    <w:rsid w:val="00757E2A"/>
    <w:rsid w:val="0076162A"/>
    <w:rsid w:val="00767C86"/>
    <w:rsid w:val="0077085E"/>
    <w:rsid w:val="00773FD1"/>
    <w:rsid w:val="0078486B"/>
    <w:rsid w:val="00792279"/>
    <w:rsid w:val="007A4864"/>
    <w:rsid w:val="007B1480"/>
    <w:rsid w:val="007B3708"/>
    <w:rsid w:val="007C2C2E"/>
    <w:rsid w:val="007C780A"/>
    <w:rsid w:val="007F5B47"/>
    <w:rsid w:val="008036DE"/>
    <w:rsid w:val="00804A27"/>
    <w:rsid w:val="00825A4F"/>
    <w:rsid w:val="00827581"/>
    <w:rsid w:val="008321D6"/>
    <w:rsid w:val="00832704"/>
    <w:rsid w:val="0083784C"/>
    <w:rsid w:val="00837A99"/>
    <w:rsid w:val="0085266C"/>
    <w:rsid w:val="00871C3C"/>
    <w:rsid w:val="00873902"/>
    <w:rsid w:val="00885895"/>
    <w:rsid w:val="00885CF4"/>
    <w:rsid w:val="008869FA"/>
    <w:rsid w:val="00893A18"/>
    <w:rsid w:val="00893C86"/>
    <w:rsid w:val="008946ED"/>
    <w:rsid w:val="00896A05"/>
    <w:rsid w:val="008A4C5A"/>
    <w:rsid w:val="008B0438"/>
    <w:rsid w:val="008B361D"/>
    <w:rsid w:val="008B5269"/>
    <w:rsid w:val="008E4429"/>
    <w:rsid w:val="008F1FF9"/>
    <w:rsid w:val="008F2ACC"/>
    <w:rsid w:val="008F6BB2"/>
    <w:rsid w:val="00906C48"/>
    <w:rsid w:val="00907CFF"/>
    <w:rsid w:val="009209C5"/>
    <w:rsid w:val="009401D9"/>
    <w:rsid w:val="00941233"/>
    <w:rsid w:val="00952346"/>
    <w:rsid w:val="009726CA"/>
    <w:rsid w:val="009901CE"/>
    <w:rsid w:val="00992752"/>
    <w:rsid w:val="009A32CD"/>
    <w:rsid w:val="009A7BBD"/>
    <w:rsid w:val="009B3C80"/>
    <w:rsid w:val="009B4D67"/>
    <w:rsid w:val="009B6508"/>
    <w:rsid w:val="009C4185"/>
    <w:rsid w:val="009D4788"/>
    <w:rsid w:val="009F6F09"/>
    <w:rsid w:val="00A10539"/>
    <w:rsid w:val="00A118C9"/>
    <w:rsid w:val="00A13543"/>
    <w:rsid w:val="00A14576"/>
    <w:rsid w:val="00A4037B"/>
    <w:rsid w:val="00A426B3"/>
    <w:rsid w:val="00A7263F"/>
    <w:rsid w:val="00A84A69"/>
    <w:rsid w:val="00A87135"/>
    <w:rsid w:val="00A91CDE"/>
    <w:rsid w:val="00A97B27"/>
    <w:rsid w:val="00AA1E7D"/>
    <w:rsid w:val="00AA2A4A"/>
    <w:rsid w:val="00AC13E9"/>
    <w:rsid w:val="00AD1A08"/>
    <w:rsid w:val="00AD6182"/>
    <w:rsid w:val="00AD7282"/>
    <w:rsid w:val="00B202EE"/>
    <w:rsid w:val="00B23240"/>
    <w:rsid w:val="00B26A08"/>
    <w:rsid w:val="00B37526"/>
    <w:rsid w:val="00B47402"/>
    <w:rsid w:val="00B66996"/>
    <w:rsid w:val="00B73325"/>
    <w:rsid w:val="00B74BF6"/>
    <w:rsid w:val="00B8766A"/>
    <w:rsid w:val="00B94D7C"/>
    <w:rsid w:val="00BA6C1B"/>
    <w:rsid w:val="00BB02EA"/>
    <w:rsid w:val="00BB68FD"/>
    <w:rsid w:val="00BD71D9"/>
    <w:rsid w:val="00C15C91"/>
    <w:rsid w:val="00C17F9B"/>
    <w:rsid w:val="00C419A4"/>
    <w:rsid w:val="00C50C29"/>
    <w:rsid w:val="00C520C8"/>
    <w:rsid w:val="00C562C2"/>
    <w:rsid w:val="00C85C7D"/>
    <w:rsid w:val="00C86446"/>
    <w:rsid w:val="00C93D59"/>
    <w:rsid w:val="00C93EA4"/>
    <w:rsid w:val="00CA47B2"/>
    <w:rsid w:val="00CA7AD7"/>
    <w:rsid w:val="00CA7CEE"/>
    <w:rsid w:val="00CB3A47"/>
    <w:rsid w:val="00CC406A"/>
    <w:rsid w:val="00CC562A"/>
    <w:rsid w:val="00CD0A3F"/>
    <w:rsid w:val="00CD629C"/>
    <w:rsid w:val="00CF593B"/>
    <w:rsid w:val="00CF6D5A"/>
    <w:rsid w:val="00CF74B4"/>
    <w:rsid w:val="00D038DA"/>
    <w:rsid w:val="00D07974"/>
    <w:rsid w:val="00D15D80"/>
    <w:rsid w:val="00D37410"/>
    <w:rsid w:val="00D43F1F"/>
    <w:rsid w:val="00D76758"/>
    <w:rsid w:val="00DA08DB"/>
    <w:rsid w:val="00DB4A5C"/>
    <w:rsid w:val="00DC537E"/>
    <w:rsid w:val="00DE3811"/>
    <w:rsid w:val="00DE5312"/>
    <w:rsid w:val="00DE631C"/>
    <w:rsid w:val="00DF3BF6"/>
    <w:rsid w:val="00DF4682"/>
    <w:rsid w:val="00DF7358"/>
    <w:rsid w:val="00E03AD2"/>
    <w:rsid w:val="00E12012"/>
    <w:rsid w:val="00E14492"/>
    <w:rsid w:val="00E158CB"/>
    <w:rsid w:val="00E33568"/>
    <w:rsid w:val="00E43383"/>
    <w:rsid w:val="00E458E1"/>
    <w:rsid w:val="00E578C8"/>
    <w:rsid w:val="00E87A65"/>
    <w:rsid w:val="00EB77F1"/>
    <w:rsid w:val="00EC1F82"/>
    <w:rsid w:val="00EC751A"/>
    <w:rsid w:val="00ED284A"/>
    <w:rsid w:val="00EF1323"/>
    <w:rsid w:val="00EF58EA"/>
    <w:rsid w:val="00EF675F"/>
    <w:rsid w:val="00F055FF"/>
    <w:rsid w:val="00F070EF"/>
    <w:rsid w:val="00F1104C"/>
    <w:rsid w:val="00F132F0"/>
    <w:rsid w:val="00F201CC"/>
    <w:rsid w:val="00F22980"/>
    <w:rsid w:val="00F3568D"/>
    <w:rsid w:val="00F43DD0"/>
    <w:rsid w:val="00F52D2F"/>
    <w:rsid w:val="00F56735"/>
    <w:rsid w:val="00F64098"/>
    <w:rsid w:val="00F80D53"/>
    <w:rsid w:val="00FB2D0A"/>
    <w:rsid w:val="00FD5B58"/>
    <w:rsid w:val="00F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AFF19E-8114-4824-A6E5-BF21DFE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32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32C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A32C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2C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32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32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32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2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2C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32CD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A3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67CA3-740B-4A23-ACFD-69633418B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nutzung</dc:creator>
  <cp:lastModifiedBy>zielhofer</cp:lastModifiedBy>
  <cp:revision>2</cp:revision>
  <dcterms:created xsi:type="dcterms:W3CDTF">2014-09-09T11:40:00Z</dcterms:created>
  <dcterms:modified xsi:type="dcterms:W3CDTF">2014-09-09T11:40:00Z</dcterms:modified>
</cp:coreProperties>
</file>